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937BD" w14:textId="520A9774" w:rsidR="001F5282" w:rsidRDefault="001F5282" w:rsidP="00017F3E">
      <w:pPr>
        <w:keepNext/>
        <w:keepLines/>
        <w:spacing w:before="200"/>
        <w:outlineLvl w:val="1"/>
        <w:rPr>
          <w:rFonts w:ascii="Times New Roman" w:eastAsia="Times New Roman" w:hAnsi="Times New Roman" w:cs="Times New Roman"/>
          <w:lang w:eastAsia="fr-FR"/>
        </w:rPr>
      </w:pPr>
      <w:bookmarkStart w:id="0" w:name="_Toc38034918"/>
      <w:r w:rsidRPr="001F5282">
        <w:rPr>
          <w:rFonts w:ascii="Calibri" w:eastAsia="MS Gothic" w:hAnsi="Calibri" w:cs="Times New Roman"/>
          <w:bCs/>
          <w:color w:val="4F81BD"/>
          <w:sz w:val="26"/>
          <w:szCs w:val="26"/>
        </w:rPr>
        <w:t>Multimedia Appendix 1</w:t>
      </w:r>
      <w:bookmarkStart w:id="1" w:name="_Toc20149832"/>
      <w:bookmarkEnd w:id="0"/>
      <w:r w:rsidR="00017F3E">
        <w:rPr>
          <w:rFonts w:ascii="Calibri" w:eastAsia="MS Gothic" w:hAnsi="Calibri" w:cs="Times New Roman"/>
          <w:bCs/>
          <w:color w:val="4F81BD"/>
          <w:sz w:val="26"/>
          <w:szCs w:val="26"/>
        </w:rPr>
        <w:t xml:space="preserve">. </w:t>
      </w:r>
      <w:r w:rsidRPr="001F5282">
        <w:rPr>
          <w:rFonts w:ascii="Times New Roman" w:eastAsia="Times New Roman" w:hAnsi="Times New Roman" w:cs="Times New Roman"/>
          <w:lang w:eastAsia="fr-FR"/>
        </w:rPr>
        <w:t>List of terms used in our study grouped in three dimensions: generic, diagnostic and therapeutic</w:t>
      </w:r>
      <w:bookmarkEnd w:id="1"/>
      <w:r w:rsidRPr="001F5282">
        <w:rPr>
          <w:rFonts w:ascii="Times New Roman" w:eastAsia="Times New Roman" w:hAnsi="Times New Roman" w:cs="Times New Roman"/>
          <w:lang w:eastAsia="fr-FR"/>
        </w:rPr>
        <w:t>.</w:t>
      </w:r>
    </w:p>
    <w:p w14:paraId="7B612F41" w14:textId="77777777" w:rsidR="00017F3E" w:rsidRPr="00017F3E" w:rsidRDefault="00017F3E" w:rsidP="00017F3E">
      <w:pPr>
        <w:keepNext/>
        <w:keepLines/>
        <w:spacing w:before="200"/>
        <w:outlineLvl w:val="1"/>
        <w:rPr>
          <w:rFonts w:ascii="Calibri" w:eastAsia="MS Gothic" w:hAnsi="Calibri" w:cs="Times New Roman"/>
          <w:bCs/>
          <w:color w:val="4F81BD"/>
          <w:sz w:val="26"/>
          <w:szCs w:val="26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9"/>
        <w:gridCol w:w="3248"/>
        <w:gridCol w:w="2762"/>
      </w:tblGrid>
      <w:tr w:rsidR="001F5282" w:rsidRPr="001F5282" w14:paraId="63B8219E" w14:textId="77777777" w:rsidTr="003C104C">
        <w:trPr>
          <w:trHeight w:val="408"/>
        </w:trPr>
        <w:tc>
          <w:tcPr>
            <w:tcW w:w="3446" w:type="dxa"/>
            <w:shd w:val="clear" w:color="auto" w:fill="auto"/>
          </w:tcPr>
          <w:p w14:paraId="634C337C" w14:textId="77777777" w:rsidR="001F5282" w:rsidRPr="001F5282" w:rsidRDefault="001F5282" w:rsidP="001F52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  <w:t>General terms</w:t>
            </w:r>
          </w:p>
        </w:tc>
        <w:tc>
          <w:tcPr>
            <w:tcW w:w="3446" w:type="dxa"/>
            <w:shd w:val="clear" w:color="auto" w:fill="auto"/>
          </w:tcPr>
          <w:p w14:paraId="7D60167A" w14:textId="77777777" w:rsidR="001F5282" w:rsidRPr="001F5282" w:rsidRDefault="001F5282" w:rsidP="001F52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  <w:t>Psychiatric disorders</w:t>
            </w:r>
          </w:p>
        </w:tc>
        <w:tc>
          <w:tcPr>
            <w:tcW w:w="2317" w:type="dxa"/>
            <w:shd w:val="clear" w:color="auto" w:fill="auto"/>
          </w:tcPr>
          <w:p w14:paraId="6A4B3EE1" w14:textId="77777777" w:rsidR="001F5282" w:rsidRPr="001F5282" w:rsidRDefault="001F5282" w:rsidP="001F52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  <w:t>Therapeutics</w:t>
            </w:r>
          </w:p>
        </w:tc>
      </w:tr>
      <w:tr w:rsidR="001F5282" w:rsidRPr="001F5282" w14:paraId="60397E7B" w14:textId="77777777" w:rsidTr="003C104C">
        <w:trPr>
          <w:trHeight w:val="408"/>
        </w:trPr>
        <w:tc>
          <w:tcPr>
            <w:tcW w:w="3446" w:type="dxa"/>
            <w:vMerge w:val="restart"/>
            <w:shd w:val="clear" w:color="auto" w:fill="auto"/>
          </w:tcPr>
          <w:p w14:paraId="29EE891C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  <w:p w14:paraId="3F0EC16D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- psychiatr-</w:t>
            </w:r>
          </w:p>
        </w:tc>
        <w:tc>
          <w:tcPr>
            <w:tcW w:w="3446" w:type="dxa"/>
            <w:shd w:val="clear" w:color="auto" w:fill="auto"/>
          </w:tcPr>
          <w:p w14:paraId="341F4CAA" w14:textId="77777777" w:rsidR="001F5282" w:rsidRPr="001F5282" w:rsidRDefault="001F5282" w:rsidP="001F52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  <w:t>Psychotic disorders</w:t>
            </w:r>
          </w:p>
        </w:tc>
        <w:tc>
          <w:tcPr>
            <w:tcW w:w="2317" w:type="dxa"/>
            <w:shd w:val="clear" w:color="auto" w:fill="auto"/>
          </w:tcPr>
          <w:p w14:paraId="2FCCD5F9" w14:textId="77777777" w:rsidR="001F5282" w:rsidRPr="001F5282" w:rsidRDefault="001F5282" w:rsidP="001F52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  <w:t>Drugs</w:t>
            </w:r>
          </w:p>
        </w:tc>
      </w:tr>
      <w:tr w:rsidR="001F5282" w:rsidRPr="001F5282" w14:paraId="5713BF64" w14:textId="77777777" w:rsidTr="003C104C">
        <w:trPr>
          <w:trHeight w:val="2908"/>
        </w:trPr>
        <w:tc>
          <w:tcPr>
            <w:tcW w:w="3446" w:type="dxa"/>
            <w:vMerge/>
            <w:shd w:val="clear" w:color="auto" w:fill="auto"/>
          </w:tcPr>
          <w:p w14:paraId="18B62A66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46" w:type="dxa"/>
            <w:shd w:val="clear" w:color="auto" w:fill="auto"/>
          </w:tcPr>
          <w:p w14:paraId="1F854C3F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psychose</w:t>
            </w:r>
          </w:p>
          <w:p w14:paraId="57CAC169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psychotique</w:t>
            </w:r>
          </w:p>
          <w:p w14:paraId="186ABFA6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schizophrene</w:t>
            </w:r>
          </w:p>
          <w:p w14:paraId="5247095D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schizophrenie</w:t>
            </w:r>
          </w:p>
          <w:p w14:paraId="0A3F0842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schizo</w:t>
            </w:r>
          </w:p>
          <w:p w14:paraId="2F2C8CCA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schizoaffectif</w:t>
            </w:r>
          </w:p>
          <w:p w14:paraId="5B21FFCB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425EE37D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4D4A1CF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2F45C81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2319A8BE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  <w:tc>
          <w:tcPr>
            <w:tcW w:w="2317" w:type="dxa"/>
            <w:vMerge w:val="restart"/>
            <w:shd w:val="clear" w:color="auto" w:fill="auto"/>
          </w:tcPr>
          <w:p w14:paraId="2A6B5612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ntidepresseur</w:t>
            </w:r>
          </w:p>
          <w:p w14:paraId="72D1AA3B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prozac/fluoxetine</w:t>
            </w:r>
          </w:p>
          <w:p w14:paraId="707C9463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deroxat/paroxetine</w:t>
            </w:r>
          </w:p>
          <w:p w14:paraId="76559D03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zoloft/sertraline</w:t>
            </w:r>
          </w:p>
          <w:p w14:paraId="4D757074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effexor/venlaflaxine</w:t>
            </w:r>
          </w:p>
          <w:p w14:paraId="2D67EF6E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duloxetine/cymbalta</w:t>
            </w:r>
          </w:p>
          <w:p w14:paraId="075907E9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nafranil/clomipramine</w:t>
            </w:r>
          </w:p>
          <w:p w14:paraId="7D912AEA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athymil/mianserine</w:t>
            </w:r>
          </w:p>
          <w:p w14:paraId="452858D4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norset/mirtazapine</w:t>
            </w:r>
          </w:p>
          <w:p w14:paraId="37E4A6BE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seroplex/escitalopram</w:t>
            </w:r>
          </w:p>
          <w:p w14:paraId="59DD85D0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seropram/citalopram</w:t>
            </w:r>
          </w:p>
          <w:p w14:paraId="22635EA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laroxyl/amitriptyline</w:t>
            </w:r>
          </w:p>
          <w:p w14:paraId="5932B0DD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brintellix/vortioxetine</w:t>
            </w:r>
          </w:p>
          <w:p w14:paraId="08B7EEB9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nxiolytique</w:t>
            </w:r>
          </w:p>
          <w:p w14:paraId="134DD9EB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seresta/oxazepam</w:t>
            </w:r>
          </w:p>
          <w:p w14:paraId="2CADD461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xanax/alprazolam</w:t>
            </w:r>
          </w:p>
          <w:p w14:paraId="23B95612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temesta/lorazepam</w:t>
            </w:r>
          </w:p>
          <w:p w14:paraId="1827B94C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lexomil/bromazepam</w:t>
            </w:r>
          </w:p>
          <w:p w14:paraId="46FC5A6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valium/diazepam</w:t>
            </w:r>
          </w:p>
          <w:p w14:paraId="5A24C0F6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lysanxia/prazepam</w:t>
            </w:r>
          </w:p>
          <w:p w14:paraId="4F0B8943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tranxene/clorazepate</w:t>
            </w:r>
          </w:p>
          <w:p w14:paraId="089DBEC3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neuroleptique</w:t>
            </w:r>
          </w:p>
          <w:p w14:paraId="26ABF624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ntipsychotique</w:t>
            </w:r>
          </w:p>
          <w:p w14:paraId="2E0E7881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haldol/haloperidol</w:t>
            </w:r>
          </w:p>
          <w:p w14:paraId="7C31B3E4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zyprexa/olanzapine</w:t>
            </w:r>
          </w:p>
          <w:p w14:paraId="19CF3987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bilify/aripiprazole</w:t>
            </w:r>
          </w:p>
          <w:p w14:paraId="3DDEA1B9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leponex/clozapine</w:t>
            </w:r>
          </w:p>
          <w:p w14:paraId="20EEFA18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xeroquel/quetiapine</w:t>
            </w:r>
          </w:p>
          <w:p w14:paraId="0AFD33ED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risperdal/risperidone</w:t>
            </w:r>
          </w:p>
          <w:p w14:paraId="2EBDD05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nozinan/levomepromazine</w:t>
            </w:r>
          </w:p>
          <w:p w14:paraId="42EE206D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loxapac/loxapine</w:t>
            </w:r>
          </w:p>
          <w:p w14:paraId="445EBD61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tercian/cyamemazine</w:t>
            </w:r>
          </w:p>
          <w:p w14:paraId="01940C88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solian/amisulpride</w:t>
            </w:r>
          </w:p>
          <w:p w14:paraId="27B16C2A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clopixol/zuclopenthixol</w:t>
            </w:r>
          </w:p>
          <w:p w14:paraId="5C8F47EC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xeplion</w:t>
            </w:r>
          </w:p>
          <w:p w14:paraId="7FC704B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maintena</w:t>
            </w:r>
          </w:p>
          <w:p w14:paraId="110C7F5B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consta</w:t>
            </w:r>
          </w:p>
          <w:p w14:paraId="277E733E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trevicta</w:t>
            </w:r>
          </w:p>
          <w:p w14:paraId="3917D94E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decanoas</w:t>
            </w:r>
          </w:p>
          <w:p w14:paraId="62F85F9F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fluanxol</w:t>
            </w:r>
          </w:p>
          <w:p w14:paraId="6D79523E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modecate</w:t>
            </w:r>
          </w:p>
          <w:p w14:paraId="6254FB8C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piportil</w:t>
            </w:r>
          </w:p>
          <w:p w14:paraId="714320C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thymoregulateur</w:t>
            </w:r>
          </w:p>
          <w:p w14:paraId="374D0986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teralithe/lithium</w:t>
            </w:r>
          </w:p>
          <w:p w14:paraId="2173192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lamictal/lamotrigine</w:t>
            </w:r>
          </w:p>
          <w:p w14:paraId="57987483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depakote/depamide/acide valproique</w:t>
            </w:r>
          </w:p>
          <w:p w14:paraId="0EBA97CA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tegretol/carbamazepine</w:t>
            </w:r>
          </w:p>
          <w:p w14:paraId="275DDDD3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1F5282" w:rsidRPr="001F5282" w14:paraId="2F776A3C" w14:textId="77777777" w:rsidTr="003C104C">
        <w:trPr>
          <w:trHeight w:val="138"/>
        </w:trPr>
        <w:tc>
          <w:tcPr>
            <w:tcW w:w="3446" w:type="dxa"/>
            <w:vMerge/>
            <w:shd w:val="clear" w:color="auto" w:fill="auto"/>
          </w:tcPr>
          <w:p w14:paraId="2BA25411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46" w:type="dxa"/>
            <w:shd w:val="clear" w:color="auto" w:fill="auto"/>
          </w:tcPr>
          <w:p w14:paraId="0D7FE9DE" w14:textId="77777777" w:rsidR="001F5282" w:rsidRPr="001F5282" w:rsidRDefault="001F5282" w:rsidP="001F52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  <w:t>Mood disorders</w:t>
            </w:r>
          </w:p>
        </w:tc>
        <w:tc>
          <w:tcPr>
            <w:tcW w:w="2317" w:type="dxa"/>
            <w:vMerge/>
            <w:shd w:val="clear" w:color="auto" w:fill="auto"/>
          </w:tcPr>
          <w:p w14:paraId="7F3BAD61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1F5282" w:rsidRPr="001F5282" w14:paraId="71DBE34C" w14:textId="77777777" w:rsidTr="003C104C">
        <w:trPr>
          <w:trHeight w:val="138"/>
        </w:trPr>
        <w:tc>
          <w:tcPr>
            <w:tcW w:w="3446" w:type="dxa"/>
            <w:vMerge/>
            <w:shd w:val="clear" w:color="auto" w:fill="auto"/>
          </w:tcPr>
          <w:p w14:paraId="13334D5A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46" w:type="dxa"/>
            <w:shd w:val="clear" w:color="auto" w:fill="auto"/>
          </w:tcPr>
          <w:p w14:paraId="322B2919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depressi-</w:t>
            </w:r>
          </w:p>
          <w:p w14:paraId="3CD46EC9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melancoli-</w:t>
            </w:r>
          </w:p>
          <w:p w14:paraId="3CAAF288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maniaque</w:t>
            </w:r>
          </w:p>
          <w:p w14:paraId="05271943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hypomaniaque</w:t>
            </w:r>
          </w:p>
          <w:p w14:paraId="4800C840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maniaco-depressi-</w:t>
            </w:r>
          </w:p>
          <w:p w14:paraId="610F1FD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PMD</w:t>
            </w:r>
          </w:p>
          <w:p w14:paraId="1C450D64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bipolaire</w:t>
            </w:r>
          </w:p>
        </w:tc>
        <w:tc>
          <w:tcPr>
            <w:tcW w:w="2317" w:type="dxa"/>
            <w:vMerge/>
            <w:shd w:val="clear" w:color="auto" w:fill="auto"/>
          </w:tcPr>
          <w:p w14:paraId="201F7518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1F5282" w:rsidRPr="001F5282" w14:paraId="05348A44" w14:textId="77777777" w:rsidTr="003C104C">
        <w:trPr>
          <w:trHeight w:val="138"/>
        </w:trPr>
        <w:tc>
          <w:tcPr>
            <w:tcW w:w="3446" w:type="dxa"/>
            <w:vMerge/>
            <w:shd w:val="clear" w:color="auto" w:fill="auto"/>
          </w:tcPr>
          <w:p w14:paraId="1BABC2B0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46" w:type="dxa"/>
            <w:shd w:val="clear" w:color="auto" w:fill="auto"/>
          </w:tcPr>
          <w:p w14:paraId="275898F4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  <w:t>Anxiety disorders</w:t>
            </w:r>
          </w:p>
        </w:tc>
        <w:tc>
          <w:tcPr>
            <w:tcW w:w="2317" w:type="dxa"/>
            <w:vMerge/>
            <w:shd w:val="clear" w:color="auto" w:fill="auto"/>
          </w:tcPr>
          <w:p w14:paraId="0CF09944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1F5282" w:rsidRPr="001F5282" w14:paraId="2DB67C91" w14:textId="77777777" w:rsidTr="003C104C">
        <w:trPr>
          <w:trHeight w:val="138"/>
        </w:trPr>
        <w:tc>
          <w:tcPr>
            <w:tcW w:w="3446" w:type="dxa"/>
            <w:vMerge/>
            <w:shd w:val="clear" w:color="auto" w:fill="auto"/>
          </w:tcPr>
          <w:p w14:paraId="4BA90DE5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46" w:type="dxa"/>
            <w:shd w:val="clear" w:color="auto" w:fill="auto"/>
          </w:tcPr>
          <w:p w14:paraId="2F86F710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phobie</w:t>
            </w:r>
          </w:p>
          <w:p w14:paraId="67C0F7BA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obsessionnel</w:t>
            </w:r>
          </w:p>
          <w:p w14:paraId="70EC8F61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goraphobie</w:t>
            </w:r>
          </w:p>
          <w:p w14:paraId="3E458342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TOC</w:t>
            </w:r>
          </w:p>
          <w:p w14:paraId="0BC9611B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PTSD</w:t>
            </w:r>
          </w:p>
          <w:p w14:paraId="479F1263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stress post-traumatique</w:t>
            </w:r>
          </w:p>
          <w:p w14:paraId="3C91480A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2C858CF0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1A7C9CD8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3999D326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5D4639FC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6A2B68F0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  <w:p w14:paraId="1E65AAB6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  <w:tc>
          <w:tcPr>
            <w:tcW w:w="2317" w:type="dxa"/>
            <w:vMerge/>
            <w:shd w:val="clear" w:color="auto" w:fill="auto"/>
          </w:tcPr>
          <w:p w14:paraId="3D52D4B2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</w:tr>
      <w:tr w:rsidR="001F5282" w:rsidRPr="001F5282" w14:paraId="3BD8CE62" w14:textId="77777777" w:rsidTr="003C104C">
        <w:trPr>
          <w:trHeight w:val="138"/>
        </w:trPr>
        <w:tc>
          <w:tcPr>
            <w:tcW w:w="3446" w:type="dxa"/>
            <w:vMerge/>
            <w:shd w:val="clear" w:color="auto" w:fill="auto"/>
          </w:tcPr>
          <w:p w14:paraId="4CD5A097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  <w:tc>
          <w:tcPr>
            <w:tcW w:w="3446" w:type="dxa"/>
            <w:shd w:val="clear" w:color="auto" w:fill="auto"/>
          </w:tcPr>
          <w:p w14:paraId="3A7E997F" w14:textId="77777777" w:rsidR="001F5282" w:rsidRPr="001F5282" w:rsidRDefault="001F5282" w:rsidP="001F52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  <w:t>Other disorders</w:t>
            </w:r>
          </w:p>
        </w:tc>
        <w:tc>
          <w:tcPr>
            <w:tcW w:w="2317" w:type="dxa"/>
            <w:vMerge/>
            <w:shd w:val="clear" w:color="auto" w:fill="auto"/>
          </w:tcPr>
          <w:p w14:paraId="25D37268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1F5282" w:rsidRPr="001F5282" w14:paraId="24B15D9A" w14:textId="77777777" w:rsidTr="003C104C">
        <w:trPr>
          <w:trHeight w:val="2078"/>
        </w:trPr>
        <w:tc>
          <w:tcPr>
            <w:tcW w:w="3446" w:type="dxa"/>
            <w:vMerge/>
            <w:shd w:val="clear" w:color="auto" w:fill="auto"/>
          </w:tcPr>
          <w:p w14:paraId="07724DD6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46" w:type="dxa"/>
            <w:vMerge w:val="restart"/>
            <w:shd w:val="clear" w:color="auto" w:fill="auto"/>
          </w:tcPr>
          <w:p w14:paraId="4720C21D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TCA</w:t>
            </w:r>
          </w:p>
          <w:p w14:paraId="4EC3B54A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norexi-</w:t>
            </w:r>
          </w:p>
          <w:p w14:paraId="450EC128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boulimi-</w:t>
            </w:r>
          </w:p>
          <w:p w14:paraId="6214FD3C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borderline</w:t>
            </w:r>
          </w:p>
          <w:p w14:paraId="5A43E19A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etat limite</w:t>
            </w:r>
          </w:p>
          <w:p w14:paraId="7932C5FB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TDAH</w:t>
            </w:r>
          </w:p>
          <w:p w14:paraId="2BE223BF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hyperactif</w:t>
            </w:r>
          </w:p>
          <w:p w14:paraId="1D823014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utisme</w:t>
            </w:r>
          </w:p>
          <w:p w14:paraId="267B3301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utiste</w:t>
            </w:r>
          </w:p>
          <w:p w14:paraId="5F6068A1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TED</w:t>
            </w:r>
          </w:p>
          <w:p w14:paraId="109ADC55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TSA</w:t>
            </w:r>
          </w:p>
          <w:p w14:paraId="20035550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val="fr-FR" w:eastAsia="fr-FR"/>
              </w:rPr>
              <w:t>asperger</w:t>
            </w:r>
          </w:p>
        </w:tc>
        <w:tc>
          <w:tcPr>
            <w:tcW w:w="2317" w:type="dxa"/>
            <w:vMerge/>
            <w:shd w:val="clear" w:color="auto" w:fill="auto"/>
          </w:tcPr>
          <w:p w14:paraId="3AECACE3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</w:tr>
      <w:tr w:rsidR="001F5282" w:rsidRPr="001F5282" w14:paraId="54D96E9D" w14:textId="77777777" w:rsidTr="003C104C">
        <w:trPr>
          <w:trHeight w:val="431"/>
        </w:trPr>
        <w:tc>
          <w:tcPr>
            <w:tcW w:w="3446" w:type="dxa"/>
            <w:vMerge/>
            <w:shd w:val="clear" w:color="auto" w:fill="auto"/>
          </w:tcPr>
          <w:p w14:paraId="4360AE51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  <w:tc>
          <w:tcPr>
            <w:tcW w:w="3446" w:type="dxa"/>
            <w:vMerge/>
            <w:shd w:val="clear" w:color="auto" w:fill="auto"/>
          </w:tcPr>
          <w:p w14:paraId="6F0C3D4D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  <w:tc>
          <w:tcPr>
            <w:tcW w:w="2317" w:type="dxa"/>
            <w:shd w:val="clear" w:color="auto" w:fill="auto"/>
          </w:tcPr>
          <w:p w14:paraId="4398B80C" w14:textId="77777777" w:rsidR="001F5282" w:rsidRPr="001F5282" w:rsidRDefault="001F5282" w:rsidP="001F52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fr-FR"/>
              </w:rPr>
              <w:t>other therapeutics</w:t>
            </w:r>
          </w:p>
        </w:tc>
      </w:tr>
      <w:tr w:rsidR="001F5282" w:rsidRPr="001F5282" w14:paraId="357CC496" w14:textId="77777777" w:rsidTr="003C104C">
        <w:trPr>
          <w:trHeight w:val="1139"/>
        </w:trPr>
        <w:tc>
          <w:tcPr>
            <w:tcW w:w="34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75571A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9B40A9" w14:textId="77777777" w:rsidR="001F5282" w:rsidRPr="001F5282" w:rsidRDefault="001F5282" w:rsidP="001F5282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</w:tcPr>
          <w:p w14:paraId="230C606C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sismotherapie</w:t>
            </w:r>
          </w:p>
          <w:p w14:paraId="2CDBDE96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electroconvulsivotherapie</w:t>
            </w:r>
          </w:p>
          <w:p w14:paraId="09F6E1AF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electrochoc</w:t>
            </w:r>
          </w:p>
          <w:p w14:paraId="5F3CAB19" w14:textId="77777777" w:rsidR="001F5282" w:rsidRPr="001F5282" w:rsidRDefault="001F5282" w:rsidP="001F528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F5282">
              <w:rPr>
                <w:rFonts w:ascii="Times New Roman" w:eastAsia="Times New Roman" w:hAnsi="Times New Roman" w:cs="Times New Roman"/>
                <w:lang w:eastAsia="fr-FR"/>
              </w:rPr>
              <w:t>electronarcose/narcose</w:t>
            </w:r>
          </w:p>
        </w:tc>
      </w:tr>
    </w:tbl>
    <w:p w14:paraId="0E8E748E" w14:textId="77777777" w:rsidR="001F5282" w:rsidRPr="001F5282" w:rsidRDefault="001F5282" w:rsidP="001F5282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lang w:eastAsia="fr-FR"/>
        </w:rPr>
      </w:pPr>
    </w:p>
    <w:p w14:paraId="1212ECC8" w14:textId="77777777" w:rsidR="00005C4B" w:rsidRDefault="00005C4B"/>
    <w:sectPr w:rsidR="00005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282"/>
    <w:rsid w:val="00005C4B"/>
    <w:rsid w:val="00017F3E"/>
    <w:rsid w:val="001F5282"/>
    <w:rsid w:val="00497AE4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EE6F6"/>
  <w15:chartTrackingRefBased/>
  <w15:docId w15:val="{FEE48921-5441-1F47-864B-5AC7B8902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2-01-27T01:31:00Z</dcterms:created>
  <dcterms:modified xsi:type="dcterms:W3CDTF">2022-01-28T04:18:00Z</dcterms:modified>
</cp:coreProperties>
</file>